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7958E22F" w14:textId="77777777" w:rsidR="00DB0E5E" w:rsidRDefault="00DB0E5E" w:rsidP="00DB0E5E">
      <w:pPr>
        <w:pStyle w:val="AuthorList"/>
        <w:jc w:val="center"/>
        <w:rPr>
          <w:sz w:val="32"/>
          <w:szCs w:val="32"/>
        </w:rPr>
      </w:pPr>
      <w:r w:rsidRPr="003C4FC0">
        <w:rPr>
          <w:sz w:val="32"/>
          <w:szCs w:val="32"/>
        </w:rPr>
        <w:t>Fucosylated N-glycans as early biomarkers of COVID-19 severity</w:t>
      </w:r>
    </w:p>
    <w:p w14:paraId="6FF422D4" w14:textId="77777777" w:rsidR="00F95635" w:rsidRPr="002D0BC8" w:rsidRDefault="00F95635" w:rsidP="00F95635">
      <w:pPr>
        <w:widowControl w:val="0"/>
        <w:tabs>
          <w:tab w:val="left" w:pos="10543"/>
        </w:tabs>
        <w:autoSpaceDE w:val="0"/>
        <w:autoSpaceDN w:val="0"/>
        <w:adjustRightInd w:val="0"/>
        <w:jc w:val="both"/>
        <w:rPr>
          <w:b/>
          <w:bCs/>
          <w:lang w:val="fr-FR"/>
        </w:rPr>
      </w:pPr>
      <w:r w:rsidRPr="44256C71">
        <w:rPr>
          <w:b/>
          <w:bCs/>
          <w:lang w:val="fr-FR"/>
        </w:rPr>
        <w:t>Beatrix Paton</w:t>
      </w:r>
      <w:r w:rsidRPr="44256C71">
        <w:rPr>
          <w:b/>
          <w:bCs/>
          <w:vertAlign w:val="superscript"/>
          <w:lang w:val="fr-FR"/>
        </w:rPr>
        <w:t>1</w:t>
      </w:r>
      <w:r w:rsidRPr="44256C71">
        <w:rPr>
          <w:b/>
          <w:bCs/>
          <w:lang w:val="fr-FR"/>
        </w:rPr>
        <w:t>, Pol Herrero</w:t>
      </w:r>
      <w:r w:rsidRPr="44256C71">
        <w:rPr>
          <w:b/>
          <w:bCs/>
          <w:vertAlign w:val="superscript"/>
          <w:lang w:val="fr-FR"/>
        </w:rPr>
        <w:t>1</w:t>
      </w:r>
      <w:r w:rsidRPr="44256C71">
        <w:rPr>
          <w:b/>
          <w:bCs/>
          <w:lang w:val="fr-FR"/>
        </w:rPr>
        <w:t>,</w:t>
      </w:r>
      <w:r w:rsidRPr="44256C71">
        <w:rPr>
          <w:b/>
          <w:bCs/>
          <w:lang w:val="es-ES"/>
        </w:rPr>
        <w:t xml:space="preserve"> </w:t>
      </w:r>
      <w:r w:rsidRPr="44256C71">
        <w:rPr>
          <w:b/>
          <w:bCs/>
          <w:lang w:val="fr-FR"/>
        </w:rPr>
        <w:t>Joaquim Peraire</w:t>
      </w:r>
      <w:r w:rsidRPr="44256C71">
        <w:rPr>
          <w:b/>
          <w:bCs/>
          <w:vertAlign w:val="superscript"/>
          <w:lang w:val="fr-FR"/>
        </w:rPr>
        <w:t>2,3,4,5</w:t>
      </w:r>
      <w:r w:rsidRPr="44256C71">
        <w:rPr>
          <w:rFonts w:cs="Calibri"/>
          <w:b/>
          <w:bCs/>
          <w:lang w:val="es-ES" w:eastAsia="en-GB"/>
        </w:rPr>
        <w:t>, Antoni del Pino</w:t>
      </w:r>
      <w:r w:rsidRPr="44256C71">
        <w:rPr>
          <w:rFonts w:eastAsiaTheme="minorEastAsia"/>
          <w:b/>
          <w:bCs/>
          <w:szCs w:val="24"/>
          <w:vertAlign w:val="superscript"/>
          <w:lang w:val="es-ES"/>
        </w:rPr>
        <w:t>1</w:t>
      </w:r>
      <w:r w:rsidRPr="44256C71">
        <w:rPr>
          <w:rFonts w:cs="Calibri"/>
          <w:b/>
          <w:bCs/>
          <w:lang w:val="es-ES" w:eastAsia="en-GB"/>
        </w:rPr>
        <w:t>, Silvia Chafino</w:t>
      </w:r>
      <w:r w:rsidRPr="44256C71">
        <w:rPr>
          <w:rFonts w:cs="Calibri"/>
          <w:b/>
          <w:bCs/>
          <w:vertAlign w:val="superscript"/>
          <w:lang w:val="es-ES" w:eastAsia="en-GB"/>
        </w:rPr>
        <w:t>2,3,4</w:t>
      </w:r>
      <w:r w:rsidRPr="44256C71">
        <w:rPr>
          <w:rFonts w:cs="Calibri"/>
          <w:b/>
          <w:bCs/>
          <w:lang w:val="es-ES" w:eastAsia="en-GB"/>
        </w:rPr>
        <w:t>, Javier Martinez-Picado</w:t>
      </w:r>
      <w:r w:rsidRPr="44256C71">
        <w:rPr>
          <w:rFonts w:cs="Calibri"/>
          <w:b/>
          <w:bCs/>
          <w:vertAlign w:val="superscript"/>
          <w:lang w:val="es-ES" w:eastAsia="en-GB"/>
        </w:rPr>
        <w:t>4,6,7,8,9</w:t>
      </w:r>
      <w:r w:rsidRPr="44256C71">
        <w:rPr>
          <w:rFonts w:cs="Calibri"/>
          <w:b/>
          <w:bCs/>
          <w:lang w:val="es-ES" w:eastAsia="en-GB"/>
        </w:rPr>
        <w:t>, Fréderic Gómez-Bertomeu</w:t>
      </w:r>
      <w:r w:rsidRPr="44256C71">
        <w:rPr>
          <w:rFonts w:cs="Calibri"/>
          <w:b/>
          <w:bCs/>
          <w:vertAlign w:val="superscript"/>
          <w:lang w:val="es-ES" w:eastAsia="en-GB"/>
        </w:rPr>
        <w:t>2,3,4,5</w:t>
      </w:r>
      <w:r w:rsidRPr="44256C71">
        <w:rPr>
          <w:rFonts w:cs="Calibri"/>
          <w:b/>
          <w:bCs/>
          <w:lang w:val="es-ES" w:eastAsia="en-GB"/>
        </w:rPr>
        <w:t xml:space="preserve">, Anna Rull* </w:t>
      </w:r>
      <w:r w:rsidRPr="44256C71">
        <w:rPr>
          <w:rFonts w:cs="Calibri"/>
          <w:b/>
          <w:bCs/>
          <w:vertAlign w:val="superscript"/>
          <w:lang w:val="es-ES" w:eastAsia="en-GB"/>
        </w:rPr>
        <w:t>2,3,4,5</w:t>
      </w:r>
      <w:r w:rsidRPr="44256C71">
        <w:rPr>
          <w:rFonts w:cs="Calibri"/>
          <w:b/>
          <w:bCs/>
          <w:lang w:val="es-ES" w:eastAsia="en-GB"/>
        </w:rPr>
        <w:t>, Núria Canela</w:t>
      </w:r>
      <w:r w:rsidRPr="44256C71">
        <w:rPr>
          <w:rFonts w:cs="Calibri"/>
          <w:b/>
          <w:bCs/>
          <w:vertAlign w:val="superscript"/>
          <w:lang w:val="es-ES" w:eastAsia="en-GB"/>
        </w:rPr>
        <w:t xml:space="preserve"> </w:t>
      </w:r>
      <w:r w:rsidRPr="44256C71">
        <w:rPr>
          <w:rFonts w:cs="Calibri"/>
          <w:b/>
          <w:bCs/>
          <w:lang w:val="es-ES" w:eastAsia="en-GB"/>
        </w:rPr>
        <w:t>*</w:t>
      </w:r>
      <w:r w:rsidRPr="44256C71">
        <w:rPr>
          <w:rFonts w:cs="Calibri"/>
          <w:b/>
          <w:bCs/>
          <w:vertAlign w:val="superscript"/>
          <w:lang w:val="es-ES" w:eastAsia="en-GB"/>
        </w:rPr>
        <w:t>1</w:t>
      </w:r>
      <w:r w:rsidRPr="44256C71">
        <w:rPr>
          <w:rFonts w:cs="Calibri"/>
          <w:b/>
          <w:bCs/>
          <w:lang w:val="es-ES" w:eastAsia="en-GB"/>
        </w:rPr>
        <w:t>, Manuel Suárez</w:t>
      </w:r>
      <w:r w:rsidRPr="44256C71">
        <w:rPr>
          <w:rFonts w:cs="Calibri"/>
          <w:b/>
          <w:bCs/>
          <w:vertAlign w:val="superscript"/>
          <w:lang w:val="es-ES" w:eastAsia="en-GB"/>
        </w:rPr>
        <w:t>10</w:t>
      </w:r>
    </w:p>
    <w:p w14:paraId="5A7813EA" w14:textId="77777777" w:rsidR="00DB0E5E" w:rsidRPr="00B4451F" w:rsidRDefault="00DB0E5E" w:rsidP="00DB0E5E">
      <w:pPr>
        <w:spacing w:before="240" w:after="0"/>
        <w:rPr>
          <w:rFonts w:cs="Times New Roman"/>
          <w:szCs w:val="24"/>
          <w:lang w:val="es-ES"/>
        </w:rPr>
      </w:pPr>
      <w:r w:rsidRPr="00B4451F">
        <w:rPr>
          <w:rFonts w:cs="Times New Roman"/>
          <w:b/>
          <w:szCs w:val="24"/>
          <w:lang w:val="es-ES"/>
        </w:rPr>
        <w:t xml:space="preserve">* Correspondence: </w:t>
      </w:r>
      <w:r w:rsidRPr="00B4451F">
        <w:rPr>
          <w:rFonts w:cs="Times New Roman"/>
          <w:szCs w:val="24"/>
          <w:lang w:val="es-ES"/>
        </w:rPr>
        <w:t xml:space="preserve">Núria Canela </w:t>
      </w:r>
      <w:hyperlink r:id="rId11" w:history="1">
        <w:r w:rsidRPr="001D2E3F">
          <w:rPr>
            <w:rStyle w:val="Hyperlink"/>
            <w:rFonts w:cs="Times New Roman"/>
            <w:szCs w:val="24"/>
            <w:lang w:val="es-ES"/>
          </w:rPr>
          <w:t>nuria.canela@eurecat.org</w:t>
        </w:r>
      </w:hyperlink>
      <w:r>
        <w:rPr>
          <w:rFonts w:cs="Times New Roman"/>
          <w:szCs w:val="24"/>
          <w:lang w:val="es-ES"/>
        </w:rPr>
        <w:t xml:space="preserve"> ; Anna Rull </w:t>
      </w:r>
      <w:hyperlink r:id="rId12" w:history="1">
        <w:r w:rsidRPr="001D2E3F">
          <w:rPr>
            <w:rStyle w:val="Hyperlink"/>
            <w:rFonts w:cs="Times New Roman"/>
            <w:szCs w:val="24"/>
            <w:lang w:val="es-ES"/>
          </w:rPr>
          <w:t>anna.rull@iispv.cat</w:t>
        </w:r>
      </w:hyperlink>
      <w:r>
        <w:rPr>
          <w:rFonts w:cs="Times New Roman"/>
          <w:szCs w:val="24"/>
          <w:lang w:val="es-ES"/>
        </w:rPr>
        <w:t xml:space="preserve"> </w:t>
      </w:r>
    </w:p>
    <w:p w14:paraId="596D2451" w14:textId="77777777" w:rsidR="00A90C15" w:rsidRPr="00973A6E" w:rsidRDefault="00A90C15" w:rsidP="00A90C15">
      <w:pPr>
        <w:rPr>
          <w:b/>
          <w:sz w:val="20"/>
          <w:szCs w:val="20"/>
          <w:lang w:val="es-ES"/>
        </w:rPr>
      </w:pPr>
    </w:p>
    <w:p w14:paraId="1EC413E8" w14:textId="694704FC" w:rsidR="00A90C15" w:rsidRPr="00A90C15" w:rsidRDefault="00A90C15" w:rsidP="00A90C15">
      <w:pPr>
        <w:rPr>
          <w:bCs/>
          <w:szCs w:val="24"/>
        </w:rPr>
      </w:pPr>
      <w:r w:rsidRPr="00A90C15">
        <w:rPr>
          <w:b/>
          <w:szCs w:val="24"/>
        </w:rPr>
        <w:t>Supplementary Table 1</w:t>
      </w:r>
      <w:r w:rsidRPr="00A90C15">
        <w:rPr>
          <w:bCs/>
          <w:szCs w:val="24"/>
        </w:rPr>
        <w:t xml:space="preserve">. N-glycan profile in COVID-19 patients. </w:t>
      </w:r>
      <w:r w:rsidR="008B5209" w:rsidRPr="005539CB">
        <w:rPr>
          <w:bCs/>
          <w:szCs w:val="24"/>
        </w:rPr>
        <w:t>Hex</w:t>
      </w:r>
      <w:r w:rsidR="008B5209">
        <w:rPr>
          <w:bCs/>
          <w:szCs w:val="24"/>
        </w:rPr>
        <w:t xml:space="preserve">, hexose (either </w:t>
      </w:r>
      <w:r w:rsidR="008B5209" w:rsidRPr="005539CB">
        <w:rPr>
          <w:bCs/>
          <w:szCs w:val="24"/>
        </w:rPr>
        <w:t>galactose (Gal), or mannose (Man)</w:t>
      </w:r>
      <w:r w:rsidR="008B5209">
        <w:rPr>
          <w:bCs/>
          <w:szCs w:val="24"/>
        </w:rPr>
        <w:t xml:space="preserve">); Fuc, fucose; HexNAc, </w:t>
      </w:r>
      <w:r w:rsidR="008B5209" w:rsidRPr="005539CB">
        <w:rPr>
          <w:bCs/>
          <w:szCs w:val="24"/>
        </w:rPr>
        <w:t>N-acetylhexosamine</w:t>
      </w:r>
      <w:r w:rsidR="008B5209">
        <w:rPr>
          <w:bCs/>
          <w:szCs w:val="24"/>
        </w:rPr>
        <w:t xml:space="preserve">; </w:t>
      </w:r>
      <w:r w:rsidR="008B5209" w:rsidRPr="005539CB">
        <w:rPr>
          <w:bCs/>
          <w:szCs w:val="24"/>
        </w:rPr>
        <w:t>Neu5Ac</w:t>
      </w:r>
      <w:r w:rsidR="008B5209">
        <w:rPr>
          <w:bCs/>
          <w:szCs w:val="24"/>
        </w:rPr>
        <w:t xml:space="preserve">, </w:t>
      </w:r>
      <w:r w:rsidR="008B5209" w:rsidRPr="005539CB">
        <w:rPr>
          <w:bCs/>
          <w:szCs w:val="24"/>
        </w:rPr>
        <w:t>N-acetylneuraminic acid</w:t>
      </w:r>
      <w:r w:rsidR="008B5209">
        <w:rPr>
          <w:bCs/>
          <w:szCs w:val="24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890"/>
        <w:gridCol w:w="1246"/>
      </w:tblGrid>
      <w:tr w:rsidR="008F077E" w:rsidRPr="008F077E" w14:paraId="6037B473" w14:textId="77777777" w:rsidTr="00CC74AA">
        <w:trPr>
          <w:trHeight w:val="31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15D924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lycan composi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3820CF" w14:textId="77777777" w:rsidR="008F077E" w:rsidRPr="008F077E" w:rsidRDefault="008F077E" w:rsidP="00CC74AA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/z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4F59DF" w14:textId="77777777" w:rsidR="008F077E" w:rsidRPr="008F077E" w:rsidRDefault="008F077E" w:rsidP="00CC74AA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lycan Mass</w:t>
            </w:r>
          </w:p>
        </w:tc>
      </w:tr>
      <w:tr w:rsidR="008F077E" w:rsidRPr="008F077E" w14:paraId="55EA47AB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83F5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Fuc1Hex3HexNAc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2239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87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C4D7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462.539</w:t>
            </w:r>
          </w:p>
        </w:tc>
      </w:tr>
      <w:tr w:rsidR="008F077E" w:rsidRPr="008F077E" w14:paraId="066F20C2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439D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uc1Hex4HexNA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A55F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67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DDFD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421.512</w:t>
            </w:r>
          </w:p>
        </w:tc>
      </w:tr>
      <w:tr w:rsidR="008F077E" w:rsidRPr="008F077E" w14:paraId="70DF96F8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70E4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uc1Hex4HexNA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C06F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68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217E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624.592</w:t>
            </w:r>
          </w:p>
        </w:tc>
      </w:tr>
      <w:tr w:rsidR="008F077E" w:rsidRPr="008F077E" w14:paraId="328DDF16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8AC6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Fuc1Hex4HexNAc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B050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7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B380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827.671</w:t>
            </w:r>
          </w:p>
        </w:tc>
      </w:tr>
      <w:tr w:rsidR="008F077E" w:rsidRPr="008F077E" w14:paraId="203D0C18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2191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uc1Hex5HexNA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7199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49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BDB8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786.645</w:t>
            </w:r>
          </w:p>
        </w:tc>
      </w:tr>
      <w:tr w:rsidR="008F077E" w:rsidRPr="008F077E" w14:paraId="2AE0BC57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BCCC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Fuc1Hex5HexNAc5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D446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51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4611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989.721</w:t>
            </w:r>
          </w:p>
        </w:tc>
      </w:tr>
      <w:tr w:rsidR="008F077E" w:rsidRPr="008F077E" w14:paraId="4B25295C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17FF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ex10HexN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4291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78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7F9B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044.697</w:t>
            </w:r>
          </w:p>
        </w:tc>
      </w:tr>
      <w:tr w:rsidR="008F077E" w:rsidRPr="008F077E" w14:paraId="370EB2C6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9645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ex3HexNAc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CBD3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14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5A1C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316.481</w:t>
            </w:r>
          </w:p>
        </w:tc>
      </w:tr>
      <w:tr w:rsidR="008F077E" w:rsidRPr="008F077E" w14:paraId="297272CD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1E29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ex3HexNA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E8A2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16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4B3E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519.559</w:t>
            </w:r>
          </w:p>
        </w:tc>
      </w:tr>
      <w:tr w:rsidR="008F077E" w:rsidRPr="008F077E" w14:paraId="243F26A4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DDD1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ex4HexNAc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6F60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92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5E2F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072.374</w:t>
            </w:r>
          </w:p>
        </w:tc>
      </w:tr>
      <w:tr w:rsidR="008F077E" w:rsidRPr="008F077E" w14:paraId="6F33F48A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14E8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ex4HexNA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CC04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94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9715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275.456</w:t>
            </w:r>
          </w:p>
        </w:tc>
      </w:tr>
      <w:tr w:rsidR="008F077E" w:rsidRPr="008F077E" w14:paraId="05C7712D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5256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ex4HexNAc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7EFE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95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9045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478.533</w:t>
            </w:r>
          </w:p>
        </w:tc>
      </w:tr>
      <w:tr w:rsidR="008F077E" w:rsidRPr="008F077E" w14:paraId="7E21389D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711C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ex5HexNAc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2DFD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73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358D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234.429</w:t>
            </w:r>
          </w:p>
        </w:tc>
      </w:tr>
      <w:tr w:rsidR="008F077E" w:rsidRPr="008F077E" w14:paraId="51BA14C9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C96F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ex5HexNA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7E77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75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7E95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437.506</w:t>
            </w:r>
          </w:p>
        </w:tc>
      </w:tr>
      <w:tr w:rsidR="008F077E" w:rsidRPr="008F077E" w14:paraId="3FCA0FFD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4A32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ex5HexNA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3E93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76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6225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640.586</w:t>
            </w:r>
          </w:p>
        </w:tc>
      </w:tr>
      <w:tr w:rsidR="008F077E" w:rsidRPr="008F077E" w14:paraId="13A7EC40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4223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ex6HexNAc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21C3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54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2901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396.482</w:t>
            </w:r>
          </w:p>
        </w:tc>
      </w:tr>
      <w:tr w:rsidR="008F077E" w:rsidRPr="008F077E" w14:paraId="492D6ED6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0168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ex6HexNA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C86D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56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C8AC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599.569</w:t>
            </w:r>
          </w:p>
        </w:tc>
      </w:tr>
      <w:tr w:rsidR="008F077E" w:rsidRPr="008F077E" w14:paraId="64827B53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E76C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ex7HexNAc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18B7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35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EF56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558.533</w:t>
            </w:r>
          </w:p>
        </w:tc>
      </w:tr>
      <w:tr w:rsidR="008F077E" w:rsidRPr="008F077E" w14:paraId="0FFB59A2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0B1F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ex8HexNAc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9AA6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16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ABD7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720.585</w:t>
            </w:r>
          </w:p>
        </w:tc>
      </w:tr>
      <w:tr w:rsidR="008F077E" w:rsidRPr="008F077E" w14:paraId="1A1A141E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5F83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ex9HexNAc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FF40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97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3235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882.639</w:t>
            </w:r>
          </w:p>
        </w:tc>
      </w:tr>
      <w:tr w:rsidR="008F077E" w:rsidRPr="008F077E" w14:paraId="0B8AAA43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75EC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Neu5Ac1Fuc1Hex4HexNAc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D353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12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E2E9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712.607</w:t>
            </w:r>
          </w:p>
        </w:tc>
      </w:tr>
      <w:tr w:rsidR="008F077E" w:rsidRPr="008F077E" w14:paraId="0DCD75BF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86DB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eu5Ac1Fuc1Hex4HexNA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7A72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14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16B2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915.685</w:t>
            </w:r>
          </w:p>
        </w:tc>
      </w:tr>
      <w:tr w:rsidR="008F077E" w:rsidRPr="008F077E" w14:paraId="6447A765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D404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Neu5Ac1Fuc1Hex5HexNAc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56B2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95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E22C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077.741</w:t>
            </w:r>
          </w:p>
        </w:tc>
      </w:tr>
      <w:tr w:rsidR="008F077E" w:rsidRPr="008F077E" w14:paraId="7B14F2BF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BFBC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 xml:space="preserve">Neu5Ac1Hex4HexNAc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544E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39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1958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566.549</w:t>
            </w:r>
          </w:p>
        </w:tc>
      </w:tr>
      <w:tr w:rsidR="008F077E" w:rsidRPr="008F077E" w14:paraId="6878C560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88EA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Neu5Ac1Hex4HexNAc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58D7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41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163C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769.627</w:t>
            </w:r>
          </w:p>
        </w:tc>
      </w:tr>
      <w:tr w:rsidR="008F077E" w:rsidRPr="008F077E" w14:paraId="3878BEB3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DBF2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Neu5Ac1Hex5HexNAc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DE95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22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C3C9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931.683</w:t>
            </w:r>
          </w:p>
        </w:tc>
      </w:tr>
      <w:tr w:rsidR="008F077E" w:rsidRPr="008F077E" w14:paraId="7236DDCE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BA36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Neu5Ac1Hex5HexNAc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73A6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97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6C78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280.819</w:t>
            </w:r>
          </w:p>
        </w:tc>
      </w:tr>
      <w:tr w:rsidR="008F077E" w:rsidRPr="008F077E" w14:paraId="3C3A8A84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1A1B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eu5Ac1Hex6HexNA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485E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01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E75C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890.653</w:t>
            </w:r>
          </w:p>
        </w:tc>
      </w:tr>
      <w:tr w:rsidR="008F077E" w:rsidRPr="008F077E" w14:paraId="41D557F3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B87B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eu5Ac1Hex6HexNA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07F2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05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B0C6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296.811</w:t>
            </w:r>
          </w:p>
        </w:tc>
      </w:tr>
      <w:tr w:rsidR="008F077E" w:rsidRPr="008F077E" w14:paraId="457DDF1A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CBB7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Neu5Ac2Fuc1Hex5HexNAc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EC11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4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380C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368.835</w:t>
            </w:r>
          </w:p>
        </w:tc>
      </w:tr>
      <w:tr w:rsidR="008F077E" w:rsidRPr="008F077E" w14:paraId="769A3933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D1E0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Neu5Ac2Fuc1Hex5HexNAc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214B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42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0673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571.927</w:t>
            </w:r>
          </w:p>
        </w:tc>
      </w:tr>
      <w:tr w:rsidR="008F077E" w:rsidRPr="008F077E" w14:paraId="6D2B8E4A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480D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Neu5Ac2Hex5HexNAc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CB35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67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5160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222.779</w:t>
            </w:r>
          </w:p>
        </w:tc>
      </w:tr>
      <w:tr w:rsidR="008F077E" w:rsidRPr="008F077E" w14:paraId="0731E841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9DFC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Neu5Ac2Hex6HexNAc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92C1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5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D785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587.917</w:t>
            </w:r>
          </w:p>
        </w:tc>
      </w:tr>
      <w:tr w:rsidR="008F077E" w:rsidRPr="008F077E" w14:paraId="11795FA7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BE7C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eu5Ac3Fuc1Hex6HexNA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6FB7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13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A30F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025.068</w:t>
            </w:r>
          </w:p>
        </w:tc>
      </w:tr>
      <w:tr w:rsidR="008F077E" w:rsidRPr="008F077E" w14:paraId="20BED780" w14:textId="77777777" w:rsidTr="00CC74AA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3E0A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Neu5Ac3Hex6HexNAc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0490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96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D6C3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879.015</w:t>
            </w:r>
          </w:p>
        </w:tc>
      </w:tr>
      <w:tr w:rsidR="008F077E" w:rsidRPr="008F077E" w14:paraId="39FF3D55" w14:textId="77777777" w:rsidTr="00CC74AA">
        <w:trPr>
          <w:trHeight w:val="31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5E091D" w14:textId="77777777" w:rsidR="008F077E" w:rsidRPr="008F077E" w:rsidRDefault="008F077E" w:rsidP="00CC74AA">
            <w:pPr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euAc1Hex5HexNA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907F8B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20.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79C173" w14:textId="77777777" w:rsidR="008F077E" w:rsidRPr="008F077E" w:rsidRDefault="008F077E" w:rsidP="00CC74AA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F077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728.601</w:t>
            </w:r>
          </w:p>
        </w:tc>
      </w:tr>
    </w:tbl>
    <w:p w14:paraId="58F1AED1" w14:textId="1B5A7902" w:rsidR="00DE23E8" w:rsidRDefault="00DE23E8" w:rsidP="00654E8F">
      <w:pPr>
        <w:spacing w:before="240"/>
      </w:pPr>
    </w:p>
    <w:p w14:paraId="6CAF5515" w14:textId="77777777" w:rsidR="00A90C15" w:rsidRPr="00A90C15" w:rsidRDefault="00A90C15" w:rsidP="00A90C15">
      <w:pPr>
        <w:rPr>
          <w:bCs/>
          <w:szCs w:val="24"/>
        </w:rPr>
      </w:pPr>
      <w:r w:rsidRPr="00A90C15">
        <w:rPr>
          <w:b/>
          <w:szCs w:val="24"/>
        </w:rPr>
        <w:t>Supplementary Table 2</w:t>
      </w:r>
      <w:r w:rsidRPr="00A90C15">
        <w:rPr>
          <w:bCs/>
          <w:szCs w:val="24"/>
        </w:rPr>
        <w:t>. Demographic and clinical features of COVID-19 study cohort.</w:t>
      </w:r>
    </w:p>
    <w:tbl>
      <w:tblPr>
        <w:tblStyle w:val="Sombreadoclaro1"/>
        <w:tblW w:w="8899" w:type="dxa"/>
        <w:jc w:val="center"/>
        <w:tblLayout w:type="fixed"/>
        <w:tblLook w:val="04A0" w:firstRow="1" w:lastRow="0" w:firstColumn="1" w:lastColumn="0" w:noHBand="0" w:noVBand="1"/>
      </w:tblPr>
      <w:tblGrid>
        <w:gridCol w:w="3281"/>
        <w:gridCol w:w="1469"/>
        <w:gridCol w:w="1666"/>
        <w:gridCol w:w="1560"/>
        <w:gridCol w:w="923"/>
      </w:tblGrid>
      <w:tr w:rsidR="00A90C15" w:rsidRPr="00A90C15" w14:paraId="1FCA805C" w14:textId="77777777" w:rsidTr="002B42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2C57E1E" w14:textId="77777777" w:rsidR="00A90C15" w:rsidRPr="00A90C15" w:rsidRDefault="00A90C15" w:rsidP="002B42BA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  <w:p w14:paraId="6D83F4ED" w14:textId="77777777" w:rsidR="00A90C15" w:rsidRPr="00A90C15" w:rsidRDefault="00A90C15" w:rsidP="002B42BA">
            <w:pPr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Variables</w:t>
            </w:r>
          </w:p>
        </w:tc>
        <w:tc>
          <w:tcPr>
            <w:tcW w:w="561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58127F" w14:textId="77777777" w:rsidR="00A90C15" w:rsidRPr="00A90C15" w:rsidRDefault="00A90C15" w:rsidP="002B42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 w:val="0"/>
                <w:bCs w:val="0"/>
                <w:sz w:val="20"/>
                <w:szCs w:val="20"/>
                <w:lang w:eastAsia="es-ES"/>
              </w:rPr>
            </w:pPr>
            <w:r w:rsidRPr="00A90C15">
              <w:rPr>
                <w:rFonts w:cstheme="minorHAnsi"/>
                <w:sz w:val="20"/>
                <w:szCs w:val="20"/>
              </w:rPr>
              <w:t>COVID-19 group</w:t>
            </w:r>
          </w:p>
        </w:tc>
      </w:tr>
      <w:tr w:rsidR="00A90C15" w:rsidRPr="00A90C15" w14:paraId="1DA72095" w14:textId="77777777" w:rsidTr="002B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6AB0464" w14:textId="77777777" w:rsidR="00A90C15" w:rsidRPr="00A90C15" w:rsidRDefault="00A90C15" w:rsidP="002B42BA">
            <w:pPr>
              <w:jc w:val="center"/>
              <w:rPr>
                <w:rFonts w:eastAsiaTheme="minorEastAsia" w:cstheme="minorHAnsi"/>
                <w:b w:val="0"/>
                <w:bCs w:val="0"/>
                <w:sz w:val="20"/>
                <w:szCs w:val="20"/>
                <w:lang w:eastAsia="es-ES"/>
              </w:rPr>
            </w:pP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9D4484B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sz w:val="20"/>
                <w:szCs w:val="20"/>
                <w:lang w:eastAsia="es-ES"/>
              </w:rPr>
            </w:pPr>
            <w:r w:rsidRPr="00A90C15">
              <w:rPr>
                <w:rFonts w:cstheme="minorHAnsi"/>
                <w:b/>
                <w:sz w:val="20"/>
                <w:szCs w:val="20"/>
              </w:rPr>
              <w:t>Mild (n=56)</w:t>
            </w:r>
          </w:p>
        </w:tc>
        <w:tc>
          <w:tcPr>
            <w:tcW w:w="16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E64887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sz w:val="20"/>
                <w:szCs w:val="20"/>
                <w:lang w:eastAsia="es-ES"/>
              </w:rPr>
            </w:pPr>
            <w:r w:rsidRPr="00A90C15">
              <w:rPr>
                <w:rFonts w:cstheme="minorHAnsi"/>
                <w:b/>
                <w:sz w:val="20"/>
                <w:szCs w:val="20"/>
              </w:rPr>
              <w:t>Severe (n=105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0793060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sz w:val="20"/>
                <w:szCs w:val="20"/>
                <w:lang w:eastAsia="es-ES"/>
              </w:rPr>
            </w:pPr>
            <w:r w:rsidRPr="00A90C15">
              <w:rPr>
                <w:rFonts w:cstheme="minorHAnsi"/>
                <w:b/>
                <w:sz w:val="20"/>
                <w:szCs w:val="20"/>
              </w:rPr>
              <w:t>Critical (n=35)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441715F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b/>
                <w:sz w:val="20"/>
                <w:szCs w:val="20"/>
                <w:lang w:eastAsia="es-ES"/>
              </w:rPr>
            </w:pPr>
            <w:r w:rsidRPr="00A90C15">
              <w:rPr>
                <w:rFonts w:cstheme="minorHAnsi"/>
                <w:b/>
                <w:sz w:val="20"/>
                <w:szCs w:val="20"/>
              </w:rPr>
              <w:t>P value</w:t>
            </w:r>
          </w:p>
        </w:tc>
      </w:tr>
      <w:tr w:rsidR="00A90C15" w:rsidRPr="00A90C15" w14:paraId="6EBED301" w14:textId="77777777" w:rsidTr="002B42BA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99B59E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93ECC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28 (50.0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AEE20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71 (67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E2F8C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20 (67.7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92D33E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n.s.</w:t>
            </w:r>
          </w:p>
        </w:tc>
      </w:tr>
      <w:tr w:rsidR="00A90C15" w:rsidRPr="00A90C15" w14:paraId="1E4D1E5C" w14:textId="77777777" w:rsidTr="002B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1B358" w14:textId="77777777" w:rsidR="00A90C15" w:rsidRPr="00A90C15" w:rsidRDefault="00A90C15" w:rsidP="002B42BA">
            <w:pPr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 xml:space="preserve">Age, years 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39F2B0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52.0 (39.3-63.8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201ADC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0"/>
                <w:szCs w:val="20"/>
                <w:lang w:eastAsia="es-ES"/>
              </w:rPr>
            </w:pPr>
            <w:r w:rsidRPr="00A90C15">
              <w:rPr>
                <w:rFonts w:cstheme="minorHAnsi"/>
                <w:sz w:val="20"/>
                <w:szCs w:val="20"/>
              </w:rPr>
              <w:t>66.0 (51.5-66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34A5B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64.0 (53.0-75.0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85622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90C15" w:rsidRPr="00A90C15" w14:paraId="011C1E5F" w14:textId="77777777" w:rsidTr="002B42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9" w:type="dxa"/>
            <w:gridSpan w:val="5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F927841" w14:textId="77777777" w:rsidR="00A90C15" w:rsidRPr="00A90C15" w:rsidRDefault="00A90C15" w:rsidP="002B42BA">
            <w:pPr>
              <w:jc w:val="center"/>
              <w:rPr>
                <w:rFonts w:eastAsiaTheme="minorEastAsia" w:cstheme="minorHAnsi"/>
                <w:b w:val="0"/>
                <w:sz w:val="20"/>
                <w:szCs w:val="20"/>
                <w:lang w:eastAsia="es-ES"/>
              </w:rPr>
            </w:pPr>
            <w:r w:rsidRPr="00A90C15">
              <w:rPr>
                <w:rFonts w:cstheme="minorHAnsi"/>
                <w:sz w:val="20"/>
                <w:szCs w:val="20"/>
              </w:rPr>
              <w:t>Comorbidities – no. (%)</w:t>
            </w:r>
          </w:p>
        </w:tc>
      </w:tr>
      <w:tr w:rsidR="00A90C15" w:rsidRPr="00A90C15" w14:paraId="1852F34E" w14:textId="77777777" w:rsidTr="002B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5E44D" w14:textId="77777777" w:rsidR="00A90C15" w:rsidRPr="00A90C15" w:rsidRDefault="00A90C15" w:rsidP="002B42BA">
            <w:pPr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Obesity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423E1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bCs/>
                <w:sz w:val="20"/>
                <w:szCs w:val="20"/>
              </w:rPr>
              <w:t>10 (17.9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16622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bCs/>
                <w:sz w:val="20"/>
                <w:szCs w:val="20"/>
              </w:rPr>
              <w:t>27 (25.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82476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bCs/>
                <w:sz w:val="20"/>
                <w:szCs w:val="20"/>
              </w:rPr>
              <w:t>10 (28.6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B6AF4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</w:tr>
      <w:tr w:rsidR="00A90C15" w:rsidRPr="00A90C15" w14:paraId="275FDD80" w14:textId="77777777" w:rsidTr="002B42BA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4CA7AA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Metabolic syndrome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904AB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C4DAC8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7 (6.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9E927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421D02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90C15" w:rsidRPr="00A90C15" w14:paraId="4B5A5BC1" w14:textId="77777777" w:rsidTr="002B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13B9D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Diabetes mellitus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8ADC8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90C15">
              <w:rPr>
                <w:rFonts w:cstheme="minorHAnsi"/>
                <w:bCs/>
                <w:sz w:val="20"/>
                <w:szCs w:val="20"/>
              </w:rPr>
              <w:t>9 (16.1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FB0E5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90C15">
              <w:rPr>
                <w:rFonts w:cstheme="minorHAnsi"/>
                <w:bCs/>
                <w:sz w:val="20"/>
                <w:szCs w:val="20"/>
              </w:rPr>
              <w:t>22 (21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1EF7F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90C15">
              <w:rPr>
                <w:rFonts w:cstheme="minorHAnsi"/>
                <w:bCs/>
                <w:sz w:val="20"/>
                <w:szCs w:val="20"/>
              </w:rPr>
              <w:t>7 (20.0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DBEB8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90C15">
              <w:rPr>
                <w:rFonts w:cstheme="minorHAnsi"/>
                <w:bCs/>
                <w:sz w:val="20"/>
                <w:szCs w:val="20"/>
              </w:rPr>
              <w:t>&lt;0.001</w:t>
            </w:r>
          </w:p>
        </w:tc>
      </w:tr>
      <w:tr w:rsidR="00A90C15" w:rsidRPr="00A90C15" w14:paraId="4B808FDA" w14:textId="77777777" w:rsidTr="002B42BA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EDCD1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A38BB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16 (28.6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F52F9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57 (54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EE9CF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16 (45.7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C6B63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0.008</w:t>
            </w:r>
          </w:p>
        </w:tc>
      </w:tr>
      <w:tr w:rsidR="00A90C15" w:rsidRPr="00A90C15" w14:paraId="1390DC87" w14:textId="77777777" w:rsidTr="002B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B84B3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Cardiovascular disease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E8D16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5 (8.9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375876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14 (13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98E0B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6 (17.1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B1A67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90C15" w:rsidRPr="00A90C15" w14:paraId="4EC8792D" w14:textId="77777777" w:rsidTr="002B42BA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8EB4E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COPD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7D505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2 (3.6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3F7CE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16 (15.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6959F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5 (14.3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14:paraId="64B6AAEF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90C15" w:rsidRPr="00A90C15" w14:paraId="5AD18888" w14:textId="77777777" w:rsidTr="002B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D91D4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lastRenderedPageBreak/>
              <w:t>Cancer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07416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5 (8.9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27CC9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12 (11.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D9EA2F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3 (8.6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14:paraId="3CF9EBA2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90C15" w:rsidRPr="00A90C15" w14:paraId="608DE2C1" w14:textId="77777777" w:rsidTr="002B42BA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36FABB7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HIV</w:t>
            </w:r>
          </w:p>
        </w:tc>
        <w:tc>
          <w:tcPr>
            <w:tcW w:w="146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E1B4AF1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66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816F9FC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1 (1.0)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4810ABF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1 (2.9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85FED3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90C15" w:rsidRPr="00A90C15" w14:paraId="5DE456E2" w14:textId="77777777" w:rsidTr="002B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9" w:type="dxa"/>
            <w:gridSpan w:val="5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E40FADA" w14:textId="77777777" w:rsidR="00A90C15" w:rsidRPr="00A90C15" w:rsidRDefault="00A90C15" w:rsidP="002B42BA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COVID-19 Symptoms</w:t>
            </w:r>
          </w:p>
        </w:tc>
      </w:tr>
      <w:tr w:rsidR="00A90C15" w:rsidRPr="00A90C15" w14:paraId="4B5A57D1" w14:textId="77777777" w:rsidTr="002B42BA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E60634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Fever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8B428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32 (57.1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4565F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74 (70.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24D4E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26 (74.3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C9E86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90C15" w:rsidRPr="00A90C15" w14:paraId="78FB602D" w14:textId="77777777" w:rsidTr="002B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7BE4C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Cough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C4D7D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24 (42.9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B5931E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66 (62.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9D683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22 (62.9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76005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0.021</w:t>
            </w:r>
          </w:p>
        </w:tc>
      </w:tr>
      <w:tr w:rsidR="00A90C15" w:rsidRPr="00A90C15" w14:paraId="7937C3D1" w14:textId="77777777" w:rsidTr="002B42BA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59FAC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Fatigue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B771C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14 (25.0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516AE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30 (28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4032D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10 (28.6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14:paraId="427AB9D4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90C15" w:rsidRPr="00A90C15" w14:paraId="1329179A" w14:textId="77777777" w:rsidTr="002B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025E7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Dyspnea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B0E38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19(33.9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D6B8F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64 (61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43865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29 (82.9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14:paraId="184466D1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0.021</w:t>
            </w:r>
          </w:p>
        </w:tc>
      </w:tr>
      <w:tr w:rsidR="00A90C15" w:rsidRPr="00A90C15" w14:paraId="7FA6A5F3" w14:textId="77777777" w:rsidTr="002B42BA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A7B20D9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Anosmia</w:t>
            </w:r>
          </w:p>
        </w:tc>
        <w:tc>
          <w:tcPr>
            <w:tcW w:w="146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0A7FD9F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10 (17.9)</w:t>
            </w:r>
          </w:p>
        </w:tc>
        <w:tc>
          <w:tcPr>
            <w:tcW w:w="166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7B99FF7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10 (9.5)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73AB375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2 (5.7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203321E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90C15" w:rsidRPr="00A90C15" w14:paraId="2F6304D4" w14:textId="77777777" w:rsidTr="002B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9" w:type="dxa"/>
            <w:gridSpan w:val="5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73961A0" w14:textId="77777777" w:rsidR="00A90C15" w:rsidRPr="00A90C15" w:rsidRDefault="00A90C15" w:rsidP="002B42B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90C15">
              <w:rPr>
                <w:rFonts w:cstheme="minorHAnsi"/>
                <w:sz w:val="20"/>
                <w:szCs w:val="20"/>
                <w:lang w:val="en-US"/>
              </w:rPr>
              <w:t>Oxygen therapy and intensive care</w:t>
            </w:r>
          </w:p>
        </w:tc>
      </w:tr>
      <w:tr w:rsidR="00A90C15" w:rsidRPr="00A90C15" w14:paraId="0B79C759" w14:textId="77777777" w:rsidTr="002B42BA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CFA5B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Oxygen required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D3785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7(12.5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7C794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57 (54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03F93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30(85.7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3B6D4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90C15" w:rsidRPr="00A90C15" w14:paraId="6946D1AE" w14:textId="77777777" w:rsidTr="002B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15D20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A90C15">
              <w:rPr>
                <w:rFonts w:cstheme="minorHAnsi"/>
                <w:sz w:val="20"/>
                <w:szCs w:val="20"/>
                <w:lang w:val="en-US"/>
              </w:rPr>
              <w:t>Low-flow oxygen administration</w:t>
            </w:r>
          </w:p>
          <w:p w14:paraId="35BE6C84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A90C15">
              <w:rPr>
                <w:rFonts w:cstheme="minorHAnsi"/>
                <w:sz w:val="20"/>
                <w:szCs w:val="20"/>
                <w:lang w:val="en-US"/>
              </w:rPr>
              <w:t>(Ventimask or nasal prongs)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5E043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4(7.1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96227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34 (32.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736A6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5 (14.3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87F42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90C15" w:rsidRPr="00A90C15" w14:paraId="449E2D75" w14:textId="77777777" w:rsidTr="002B42BA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6DDB8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A90C15">
              <w:rPr>
                <w:rFonts w:cstheme="minorHAnsi"/>
                <w:sz w:val="20"/>
                <w:szCs w:val="20"/>
                <w:lang w:val="en-US"/>
              </w:rPr>
              <w:t>High-flow oxygen administration/NIMV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4D00F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0(0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E9EB9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20 (19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BFFC9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4 (11.4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0C765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90C15" w:rsidRPr="00A90C15" w14:paraId="714A4B35" w14:textId="77777777" w:rsidTr="002B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2AB16" w14:textId="77777777" w:rsidR="00A90C15" w:rsidRPr="00A90C15" w:rsidRDefault="00A90C15" w:rsidP="002B42BA">
            <w:pPr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MV/intubation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A2CB5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2(3.6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1DAB3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15(14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AFBF52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21 (60.0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B92C4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90C15" w:rsidRPr="00A90C15" w14:paraId="19BA2C87" w14:textId="77777777" w:rsidTr="002B42BA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A342092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Vasopressors or dialysis required</w:t>
            </w:r>
          </w:p>
        </w:tc>
        <w:tc>
          <w:tcPr>
            <w:tcW w:w="146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CD265AB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2(3.6)</w:t>
            </w:r>
          </w:p>
        </w:tc>
        <w:tc>
          <w:tcPr>
            <w:tcW w:w="166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E9328CA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7 (6.7)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E9094CA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8 (22.9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A8E731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90C15" w:rsidRPr="00A90C15" w14:paraId="54C8AE54" w14:textId="77777777" w:rsidTr="002B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9" w:type="dxa"/>
            <w:gridSpan w:val="5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64AF5E9" w14:textId="77777777" w:rsidR="00A90C15" w:rsidRPr="00A90C15" w:rsidRDefault="00A90C15" w:rsidP="002B42B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Mortality</w:t>
            </w:r>
          </w:p>
        </w:tc>
      </w:tr>
      <w:tr w:rsidR="00A90C15" w:rsidRPr="00A90C15" w14:paraId="6D48E15E" w14:textId="77777777" w:rsidTr="002B42BA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4BFAE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Exitus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A5705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2 (3.6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79285D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14 (13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0E77EA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9 (25.7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1B16DD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90C15" w:rsidRPr="00A90C15" w14:paraId="7182D85B" w14:textId="77777777" w:rsidTr="002B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9" w:type="dxa"/>
            <w:gridSpan w:val="5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FFABF1F" w14:textId="77777777" w:rsidR="00A90C15" w:rsidRPr="00A90C15" w:rsidRDefault="00A90C15" w:rsidP="002B42BA">
            <w:pPr>
              <w:jc w:val="center"/>
              <w:rPr>
                <w:rFonts w:cstheme="minorHAnsi"/>
                <w:bCs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Medicines subscribed</w:t>
            </w:r>
          </w:p>
        </w:tc>
      </w:tr>
      <w:tr w:rsidR="00A90C15" w:rsidRPr="00A90C15" w14:paraId="4848A8B4" w14:textId="77777777" w:rsidTr="002B42BA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B321EE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Hydroxychloroquine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97F80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3 (5.4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D3BC0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16 (15.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B9FDF4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6 (17.1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0653E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90C15" w:rsidRPr="00A90C15" w14:paraId="514D1245" w14:textId="77777777" w:rsidTr="002B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CEF89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Azithromycin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E350F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15 (26.8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65592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57 (54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D82B5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7 (20.0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C03DD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0.007</w:t>
            </w:r>
          </w:p>
        </w:tc>
      </w:tr>
      <w:tr w:rsidR="00A90C15" w:rsidRPr="00A90C15" w14:paraId="45AB08DC" w14:textId="77777777" w:rsidTr="002B42BA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2CADE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Lopinavir/ritonavir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ED6C69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1 (1.8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4AFBE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13 (12.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6DD53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5 (14.3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56FB4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90C15" w:rsidRPr="00A90C15" w14:paraId="679B2EEA" w14:textId="77777777" w:rsidTr="002B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FA9CD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Tocilizumab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20686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10F7C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12 (11.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BC27F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5 (14.3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12954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90C15" w:rsidRPr="00A90C15" w14:paraId="370A3EE6" w14:textId="77777777" w:rsidTr="002B42BA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63B813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lastRenderedPageBreak/>
              <w:t>Interferon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98E69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9465C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0D06B2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1 (2.9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6BB3F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90C15" w:rsidRPr="00A90C15" w14:paraId="3CF39625" w14:textId="77777777" w:rsidTr="002B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1BBD52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Corticosteroids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ABC5F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13 (23.2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94A3A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74 (70.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15202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18 (51.4)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406BE" w14:textId="77777777" w:rsidR="00A90C15" w:rsidRPr="00A90C15" w:rsidRDefault="00A90C15" w:rsidP="002B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90C15" w:rsidRPr="00A90C15" w14:paraId="122739A4" w14:textId="77777777" w:rsidTr="002B42BA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7D3CB3A" w14:textId="77777777" w:rsidR="00A90C15" w:rsidRPr="00A90C15" w:rsidRDefault="00A90C15" w:rsidP="002B42BA">
            <w:pPr>
              <w:rPr>
                <w:rFonts w:cstheme="minorHAnsi"/>
                <w:b w:val="0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Remdesivir</w:t>
            </w:r>
          </w:p>
        </w:tc>
        <w:tc>
          <w:tcPr>
            <w:tcW w:w="146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3285C58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3 (5.4)</w:t>
            </w:r>
          </w:p>
        </w:tc>
        <w:tc>
          <w:tcPr>
            <w:tcW w:w="166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E6B6180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34 (32.4)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8885AEA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8 (22.9)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214C71C" w14:textId="77777777" w:rsidR="00A90C15" w:rsidRPr="00A90C15" w:rsidRDefault="00A90C15" w:rsidP="002B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0C15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4D3B0F80" w14:textId="77777777" w:rsidR="00973A6E" w:rsidRPr="00973A6E" w:rsidRDefault="00973A6E" w:rsidP="00973A6E">
      <w:pPr>
        <w:spacing w:after="0"/>
        <w:jc w:val="both"/>
        <w:rPr>
          <w:rFonts w:cstheme="minorHAnsi"/>
          <w:sz w:val="20"/>
          <w:szCs w:val="20"/>
        </w:rPr>
      </w:pPr>
      <w:r w:rsidRPr="00973A6E">
        <w:rPr>
          <w:rFonts w:cstheme="minorHAnsi"/>
          <w:sz w:val="20"/>
          <w:szCs w:val="20"/>
        </w:rPr>
        <w:t xml:space="preserve">Data are presented as n (%) or median (interquartile range: 25-75). </w:t>
      </w:r>
      <w:bookmarkStart w:id="1" w:name="_Hlk89956073"/>
      <w:r w:rsidRPr="00973A6E">
        <w:rPr>
          <w:sz w:val="20"/>
          <w:szCs w:val="20"/>
        </w:rPr>
        <w:t>P values comparing mild, severe and critical patients were computed using non-parametric Kruskal-Wallis test</w:t>
      </w:r>
      <w:r w:rsidRPr="00973A6E">
        <w:rPr>
          <w:rFonts w:cstheme="minorHAnsi"/>
          <w:sz w:val="20"/>
          <w:szCs w:val="20"/>
        </w:rPr>
        <w:t xml:space="preserve"> for continuous data and </w:t>
      </w:r>
      <w:r w:rsidRPr="00973A6E">
        <w:rPr>
          <w:rFonts w:ascii="Symbol" w:eastAsia="Symbol" w:hAnsi="Symbol" w:cstheme="minorHAnsi"/>
          <w:sz w:val="20"/>
          <w:szCs w:val="20"/>
        </w:rPr>
        <w:t></w:t>
      </w:r>
      <w:r w:rsidRPr="00973A6E">
        <w:rPr>
          <w:rFonts w:cstheme="minorHAnsi"/>
          <w:sz w:val="20"/>
          <w:szCs w:val="20"/>
        </w:rPr>
        <w:t>2 test for categorical data.</w:t>
      </w:r>
      <w:bookmarkEnd w:id="1"/>
      <w:r w:rsidRPr="00973A6E">
        <w:rPr>
          <w:rFonts w:cstheme="minorHAnsi"/>
          <w:sz w:val="20"/>
          <w:szCs w:val="20"/>
        </w:rPr>
        <w:t xml:space="preserve"> P value &lt; 0.05 was considered significant. COPD, chronic obstructive pulmonary disease; NIMV, non-invasive mechanical ventilation; MV, mechanical ventilation.</w:t>
      </w:r>
    </w:p>
    <w:p w14:paraId="78E10CA7" w14:textId="77777777" w:rsidR="00A90C15" w:rsidRPr="001549D3" w:rsidRDefault="00A90C15" w:rsidP="00654E8F">
      <w:pPr>
        <w:spacing w:before="240"/>
      </w:pPr>
    </w:p>
    <w:sectPr w:rsidR="00A90C15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255324" w14:textId="77777777" w:rsidR="00087CB4" w:rsidRDefault="00087CB4" w:rsidP="00117666">
      <w:pPr>
        <w:spacing w:after="0"/>
      </w:pPr>
      <w:r>
        <w:separator/>
      </w:r>
    </w:p>
  </w:endnote>
  <w:endnote w:type="continuationSeparator" w:id="0">
    <w:p w14:paraId="6B299F16" w14:textId="77777777" w:rsidR="00087CB4" w:rsidRDefault="00087CB4" w:rsidP="00117666">
      <w:pPr>
        <w:spacing w:after="0"/>
      </w:pPr>
      <w:r>
        <w:continuationSeparator/>
      </w:r>
    </w:p>
  </w:endnote>
  <w:endnote w:type="continuationNotice" w:id="1">
    <w:p w14:paraId="559E996E" w14:textId="77777777" w:rsidR="00A92E9F" w:rsidRDefault="00A92E9F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Cuadro de texto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A12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Cuadro de texto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IOGdE4AgAAZg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A12D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Cuadro de texto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A12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Cuadro de texto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A12D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9F628E" w14:textId="77777777" w:rsidR="00087CB4" w:rsidRDefault="00087CB4" w:rsidP="00117666">
      <w:pPr>
        <w:spacing w:after="0"/>
      </w:pPr>
      <w:r>
        <w:separator/>
      </w:r>
    </w:p>
  </w:footnote>
  <w:footnote w:type="continuationSeparator" w:id="0">
    <w:p w14:paraId="6ADC9BD8" w14:textId="77777777" w:rsidR="00087CB4" w:rsidRDefault="00087CB4" w:rsidP="00117666">
      <w:pPr>
        <w:spacing w:after="0"/>
      </w:pPr>
      <w:r>
        <w:continuationSeparator/>
      </w:r>
    </w:p>
  </w:footnote>
  <w:footnote w:type="continuationNotice" w:id="1">
    <w:p w14:paraId="1FF87FB8" w14:textId="77777777" w:rsidR="00A92E9F" w:rsidRDefault="00A92E9F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Imagen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7CB4"/>
    <w:rsid w:val="00105FD9"/>
    <w:rsid w:val="00117666"/>
    <w:rsid w:val="001549D3"/>
    <w:rsid w:val="00160065"/>
    <w:rsid w:val="00177D84"/>
    <w:rsid w:val="001E053A"/>
    <w:rsid w:val="0021728A"/>
    <w:rsid w:val="00267D18"/>
    <w:rsid w:val="002868E2"/>
    <w:rsid w:val="002869C3"/>
    <w:rsid w:val="002936E4"/>
    <w:rsid w:val="002B4A57"/>
    <w:rsid w:val="002C74CA"/>
    <w:rsid w:val="003544FB"/>
    <w:rsid w:val="003D2F2D"/>
    <w:rsid w:val="003F0751"/>
    <w:rsid w:val="003F1010"/>
    <w:rsid w:val="00401590"/>
    <w:rsid w:val="00425519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12D5"/>
    <w:rsid w:val="008B5209"/>
    <w:rsid w:val="008F077E"/>
    <w:rsid w:val="009151AA"/>
    <w:rsid w:val="0093429D"/>
    <w:rsid w:val="00943573"/>
    <w:rsid w:val="00954CD0"/>
    <w:rsid w:val="00970F7D"/>
    <w:rsid w:val="00973A6E"/>
    <w:rsid w:val="00994A3D"/>
    <w:rsid w:val="009C2B12"/>
    <w:rsid w:val="009C70F3"/>
    <w:rsid w:val="00A174D9"/>
    <w:rsid w:val="00A569CD"/>
    <w:rsid w:val="00A90C15"/>
    <w:rsid w:val="00A92E9F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74AA"/>
    <w:rsid w:val="00CD066B"/>
    <w:rsid w:val="00CE4FEE"/>
    <w:rsid w:val="00CF795F"/>
    <w:rsid w:val="00DB0E5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Sombreadoclaro1">
    <w:name w:val="Sombreado claro1"/>
    <w:basedOn w:val="TableNormal"/>
    <w:uiPriority w:val="60"/>
    <w:rsid w:val="00A90C15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anna.rull@iispv.ca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nuria.canela@eurecat.org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296DBC2AB9954CB236B3408DE89B75" ma:contentTypeVersion="10" ma:contentTypeDescription="Crea un document nou" ma:contentTypeScope="" ma:versionID="14b031d921258425d38b460a3ce3d393">
  <xsd:schema xmlns:xsd="http://www.w3.org/2001/XMLSchema" xmlns:xs="http://www.w3.org/2001/XMLSchema" xmlns:p="http://schemas.microsoft.com/office/2006/metadata/properties" xmlns:ns2="939b41c7-fd9f-4db3-82a7-be731231e81b" xmlns:ns3="8072a014-dca7-44bf-8cb5-ace042e1dcd5" targetNamespace="http://schemas.microsoft.com/office/2006/metadata/properties" ma:root="true" ma:fieldsID="fc45a44b0990c095c00cfb1b1864cad9" ns2:_="" ns3:_="">
    <xsd:import namespace="939b41c7-fd9f-4db3-82a7-be731231e81b"/>
    <xsd:import namespace="8072a014-dca7-44bf-8cb5-ace042e1dc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9b41c7-fd9f-4db3-82a7-be731231e8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Etiquetes de la imatge" ma:readOnly="false" ma:fieldId="{5cf76f15-5ced-4ddc-b409-7134ff3c332f}" ma:taxonomyMulti="true" ma:sspId="ea0fcc97-24f9-4737-ad45-7ffa50775c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72a014-dca7-44bf-8cb5-ace042e1dcd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7c12ba0-021c-412e-ae14-8cefc6e48aa4}" ma:internalName="TaxCatchAll" ma:showField="CatchAllData" ma:web="b33e3b2a-9494-4ef8-8d32-52050d20a3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39b41c7-fd9f-4db3-82a7-be731231e81b">
      <Terms xmlns="http://schemas.microsoft.com/office/infopath/2007/PartnerControls"/>
    </lcf76f155ced4ddcb4097134ff3c332f>
    <TaxCatchAll xmlns="8072a014-dca7-44bf-8cb5-ace042e1dcd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1371537-2ED6-4BC5-8EAE-1E53B1B3C1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9b41c7-fd9f-4db3-82a7-be731231e81b"/>
    <ds:schemaRef ds:uri="8072a014-dca7-44bf-8cb5-ace042e1dc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939b41c7-fd9f-4db3-82a7-be731231e81b"/>
    <ds:schemaRef ds:uri="http://schemas.openxmlformats.org/package/2006/metadata/core-properties"/>
    <ds:schemaRef ds:uri="http://purl.org/dc/terms/"/>
    <ds:schemaRef ds:uri="8072a014-dca7-44bf-8cb5-ace042e1dcd5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A1D7C81-A930-410D-9F96-E5D603713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607</Words>
  <Characters>3463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mor Nanas</cp:lastModifiedBy>
  <cp:revision>3</cp:revision>
  <cp:lastPrinted>2013-10-03T12:51:00Z</cp:lastPrinted>
  <dcterms:created xsi:type="dcterms:W3CDTF">2023-05-11T16:33:00Z</dcterms:created>
  <dcterms:modified xsi:type="dcterms:W3CDTF">2023-05-31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296DBC2AB9954CB236B3408DE89B75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86e6cee45a494bf5edb7918759c042fe85003372f83ad5b963967911be1551a</vt:lpwstr>
  </property>
</Properties>
</file>